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7C214" w14:textId="22D8049D" w:rsidR="002C2D35" w:rsidRPr="00471BD1" w:rsidRDefault="00471BD1" w:rsidP="002C2D35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2C2D35" w:rsidRPr="005511BD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2C2D35" w:rsidRPr="005511BD">
        <w:rPr>
          <w:rFonts w:ascii="Arial" w:hAnsi="Arial" w:cs="Arial"/>
          <w:b/>
          <w:sz w:val="24"/>
          <w:szCs w:val="24"/>
        </w:rPr>
        <w:t xml:space="preserve">1. </w:t>
      </w:r>
    </w:p>
    <w:tbl>
      <w:tblPr>
        <w:tblStyle w:val="GridTable3-Accent3"/>
        <w:tblW w:w="53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9"/>
        <w:gridCol w:w="4225"/>
        <w:gridCol w:w="4316"/>
      </w:tblGrid>
      <w:tr w:rsidR="002C2D35" w:rsidRPr="00BA4884" w14:paraId="22FB503C" w14:textId="77777777" w:rsidTr="00471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7D404D" w14:textId="77777777" w:rsidR="002C2D35" w:rsidRPr="00BA4884" w:rsidRDefault="002C2D35" w:rsidP="00691C8E">
            <w:pPr>
              <w:rPr>
                <w:rFonts w:ascii="Arial" w:hAnsi="Arial" w:cs="Arial"/>
                <w:b w:val="0"/>
                <w:i w:val="0"/>
                <w:sz w:val="20"/>
                <w:szCs w:val="20"/>
              </w:rPr>
            </w:pPr>
            <w:r w:rsidRPr="00BA4884">
              <w:rPr>
                <w:rFonts w:ascii="Arial" w:hAnsi="Arial" w:cs="Arial"/>
                <w:i w:val="0"/>
                <w:sz w:val="20"/>
                <w:szCs w:val="20"/>
              </w:rPr>
              <w:t>Variable</w:t>
            </w:r>
          </w:p>
        </w:tc>
        <w:tc>
          <w:tcPr>
            <w:tcW w:w="2098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6A1884F0" w14:textId="60BF0041" w:rsidR="002C2D35" w:rsidRPr="00BA4884" w:rsidRDefault="002C2D35" w:rsidP="00691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E</w:t>
            </w:r>
            <w:r w:rsidR="00471BD1">
              <w:rPr>
                <w:rFonts w:ascii="Arial" w:hAnsi="Arial" w:cs="Arial"/>
                <w:sz w:val="20"/>
                <w:szCs w:val="20"/>
              </w:rPr>
              <w:t>lectronic heath record</w:t>
            </w:r>
          </w:p>
        </w:tc>
        <w:tc>
          <w:tcPr>
            <w:tcW w:w="2143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49B0E984" w14:textId="46F04096" w:rsidR="002C2D35" w:rsidRPr="00BA4884" w:rsidRDefault="002C2D35" w:rsidP="00691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</w:t>
            </w:r>
            <w:r w:rsidR="00471BD1">
              <w:rPr>
                <w:rFonts w:ascii="Arial" w:hAnsi="Arial" w:cs="Arial"/>
                <w:sz w:val="20"/>
                <w:szCs w:val="20"/>
              </w:rPr>
              <w:t>r</w:t>
            </w:r>
            <w:r w:rsidRPr="00BA4884">
              <w:rPr>
                <w:rFonts w:ascii="Arial" w:hAnsi="Arial" w:cs="Arial"/>
                <w:sz w:val="20"/>
                <w:szCs w:val="20"/>
              </w:rPr>
              <w:t>eport</w:t>
            </w:r>
          </w:p>
        </w:tc>
      </w:tr>
      <w:tr w:rsidR="002C2D35" w:rsidRPr="00BA4884" w14:paraId="52FEC7EC" w14:textId="77777777" w:rsidTr="004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E41DB20" w14:textId="77777777" w:rsidR="002C2D35" w:rsidRPr="00BA4884" w:rsidRDefault="002C2D35" w:rsidP="00691C8E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BA4884">
              <w:rPr>
                <w:rFonts w:ascii="Arial" w:hAnsi="Arial" w:cs="Arial"/>
                <w:i w:val="0"/>
                <w:sz w:val="20"/>
                <w:szCs w:val="20"/>
              </w:rPr>
              <w:t>Sex, race, and ethnicity</w:t>
            </w:r>
          </w:p>
        </w:tc>
        <w:tc>
          <w:tcPr>
            <w:tcW w:w="2098" w:type="pct"/>
          </w:tcPr>
          <w:p w14:paraId="5F801F7C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had indication of demographic characteristic, captured statically </w:t>
            </w:r>
          </w:p>
        </w:tc>
        <w:tc>
          <w:tcPr>
            <w:tcW w:w="2143" w:type="pct"/>
          </w:tcPr>
          <w:p w14:paraId="5144AF1D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responded affirmatively to question asking about demographic characteristic  </w:t>
            </w:r>
          </w:p>
        </w:tc>
      </w:tr>
      <w:tr w:rsidR="002C2D35" w:rsidRPr="00BA4884" w14:paraId="2119AC9F" w14:textId="77777777" w:rsidTr="0047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3488127" w14:textId="77777777" w:rsidR="002C2D35" w:rsidRPr="00BA4884" w:rsidRDefault="002C2D35" w:rsidP="00691C8E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BA4884">
              <w:rPr>
                <w:rFonts w:ascii="Arial" w:hAnsi="Arial" w:cs="Arial"/>
                <w:i w:val="0"/>
                <w:sz w:val="20"/>
                <w:szCs w:val="20"/>
              </w:rPr>
              <w:t>Current smoker</w:t>
            </w:r>
          </w:p>
        </w:tc>
        <w:tc>
          <w:tcPr>
            <w:tcW w:w="2098" w:type="pct"/>
          </w:tcPr>
          <w:p w14:paraId="5F8F7588" w14:textId="77777777" w:rsidR="002C2D35" w:rsidRPr="00BA4884" w:rsidRDefault="002C2D35" w:rsidP="0069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had indication of being a current (everyday, some days) light or heavy tobacco or cigarette smoker at the most recent, non-missing vital capture </w:t>
            </w:r>
          </w:p>
        </w:tc>
        <w:tc>
          <w:tcPr>
            <w:tcW w:w="2143" w:type="pct"/>
          </w:tcPr>
          <w:p w14:paraId="1D9CBD5F" w14:textId="77777777" w:rsidR="002C2D35" w:rsidRPr="00BA4884" w:rsidRDefault="002C2D35" w:rsidP="0069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responded affirmatively to question asking if they had smoked any tobacco product in the last month </w:t>
            </w:r>
          </w:p>
        </w:tc>
      </w:tr>
      <w:tr w:rsidR="002C2D35" w:rsidRPr="00BA4884" w14:paraId="62A7E579" w14:textId="77777777" w:rsidTr="004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10011B2" w14:textId="77777777" w:rsidR="002C2D35" w:rsidRPr="00BA4884" w:rsidRDefault="002C2D35" w:rsidP="00691C8E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BA4884">
              <w:rPr>
                <w:rFonts w:ascii="Arial" w:hAnsi="Arial" w:cs="Arial"/>
                <w:i w:val="0"/>
                <w:sz w:val="20"/>
                <w:szCs w:val="20"/>
              </w:rPr>
              <w:t>COVID-19 infection</w:t>
            </w:r>
          </w:p>
        </w:tc>
        <w:tc>
          <w:tcPr>
            <w:tcW w:w="2098" w:type="pct"/>
          </w:tcPr>
          <w:p w14:paraId="2AB3D3E0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had at least one ICD-10 diagnosis code indicating COVID-19 infection in all available data, </w:t>
            </w:r>
          </w:p>
          <w:p w14:paraId="4FD3F5BE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1874ACD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b/>
                <w:sz w:val="20"/>
                <w:szCs w:val="20"/>
                <w:u w:val="single"/>
              </w:rPr>
              <w:t>OR</w:t>
            </w:r>
          </w:p>
          <w:p w14:paraId="0E4D469C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59A81A0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Participant had at least one SARS-CoV-2 laboratory resulted positive or detected prior to the affirmative survey response date</w:t>
            </w:r>
          </w:p>
        </w:tc>
        <w:tc>
          <w:tcPr>
            <w:tcW w:w="2143" w:type="pct"/>
          </w:tcPr>
          <w:p w14:paraId="536B9E62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responded affirmatively to any question at any point during survey collection about having previously received a COVID-19 diagnosis or positive laboratory test indicating presence of SARS-CoV-2 virus  </w:t>
            </w:r>
          </w:p>
        </w:tc>
      </w:tr>
      <w:tr w:rsidR="002C2D35" w:rsidRPr="00BA4884" w14:paraId="09D55CE1" w14:textId="77777777" w:rsidTr="0047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E1B44EC" w14:textId="77777777" w:rsidR="002C2D35" w:rsidRPr="00BA4884" w:rsidRDefault="002C2D35" w:rsidP="00691C8E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BA4884">
              <w:rPr>
                <w:rFonts w:ascii="Arial" w:hAnsi="Arial" w:cs="Arial"/>
                <w:i w:val="0"/>
                <w:sz w:val="20"/>
                <w:szCs w:val="20"/>
              </w:rPr>
              <w:t>COVID-19 vaccination</w:t>
            </w:r>
          </w:p>
        </w:tc>
        <w:tc>
          <w:tcPr>
            <w:tcW w:w="2098" w:type="pct"/>
          </w:tcPr>
          <w:p w14:paraId="572FF623" w14:textId="77777777" w:rsidR="002C2D35" w:rsidRPr="00BA4884" w:rsidRDefault="002C2D35" w:rsidP="0069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had at least one CPT/HCPCS or CVX code indicating COVID-19 vaccination prior to most recent affirmative survey response </w:t>
            </w:r>
          </w:p>
        </w:tc>
        <w:tc>
          <w:tcPr>
            <w:tcW w:w="2143" w:type="pct"/>
          </w:tcPr>
          <w:p w14:paraId="660285D6" w14:textId="77777777" w:rsidR="002C2D35" w:rsidRPr="00BA4884" w:rsidRDefault="002C2D35" w:rsidP="0069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Participant responded affirmatively to any question at any point during survey collection about having previously received a COVID-19 primary series or booster vaccination</w:t>
            </w:r>
          </w:p>
        </w:tc>
      </w:tr>
      <w:tr w:rsidR="002C2D35" w:rsidRPr="00BA4884" w14:paraId="70B54F60" w14:textId="77777777" w:rsidTr="004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958DA0F" w14:textId="77777777" w:rsidR="002C2D35" w:rsidRPr="00BA4884" w:rsidRDefault="002C2D35" w:rsidP="00691C8E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BA4884">
              <w:rPr>
                <w:rFonts w:ascii="Arial" w:hAnsi="Arial" w:cs="Arial"/>
                <w:i w:val="0"/>
                <w:sz w:val="20"/>
                <w:szCs w:val="20"/>
              </w:rPr>
              <w:t xml:space="preserve">Medical conditions </w:t>
            </w:r>
          </w:p>
        </w:tc>
        <w:tc>
          <w:tcPr>
            <w:tcW w:w="2098" w:type="pct"/>
          </w:tcPr>
          <w:p w14:paraId="40B265BD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had at least one ICD-10 diagnosis code for medical condition in all available data </w:t>
            </w:r>
          </w:p>
        </w:tc>
        <w:tc>
          <w:tcPr>
            <w:tcW w:w="2143" w:type="pct"/>
          </w:tcPr>
          <w:p w14:paraId="16F5D9E8" w14:textId="77777777" w:rsidR="002C2D35" w:rsidRPr="00BA4884" w:rsidRDefault="002C2D35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Participant responded affirmatively to baseline survey question about having ever been diagnosed with or treated by a medical professional for the medical condition </w:t>
            </w:r>
          </w:p>
        </w:tc>
      </w:tr>
    </w:tbl>
    <w:p w14:paraId="6D441524" w14:textId="77777777" w:rsidR="00E43705" w:rsidRDefault="00E43705"/>
    <w:sectPr w:rsidR="00E43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srSwNDExNgbShko6SsGpxcWZ+XkgBYa1AGjIJ5QsAAAA"/>
  </w:docVars>
  <w:rsids>
    <w:rsidRoot w:val="002C2D35"/>
    <w:rsid w:val="002C0DDB"/>
    <w:rsid w:val="002C2D35"/>
    <w:rsid w:val="00471BD1"/>
    <w:rsid w:val="00616911"/>
    <w:rsid w:val="007A4D19"/>
    <w:rsid w:val="007C001D"/>
    <w:rsid w:val="00B165E9"/>
    <w:rsid w:val="00C1119E"/>
    <w:rsid w:val="00E4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2AE5"/>
  <w15:chartTrackingRefBased/>
  <w15:docId w15:val="{A328AE5E-6FD5-4C23-AA23-016FC737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D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D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D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D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D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D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D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D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D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D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D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D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D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D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D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D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D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2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D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2D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D3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2D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D3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2D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D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D35"/>
    <w:rPr>
      <w:b/>
      <w:bCs/>
      <w:smallCaps/>
      <w:color w:val="0F4761" w:themeColor="accent1" w:themeShade="BF"/>
      <w:spacing w:val="5"/>
    </w:rPr>
  </w:style>
  <w:style w:type="table" w:styleId="GridTable3-Accent3">
    <w:name w:val="Grid Table 3 Accent 3"/>
    <w:basedOn w:val="TableNormal"/>
    <w:uiPriority w:val="48"/>
    <w:rsid w:val="002C2D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D416F1FC7B6D4AAEF655090F02390F" ma:contentTypeVersion="24" ma:contentTypeDescription="Create a new document." ma:contentTypeScope="" ma:versionID="6bbf07503d68b10194e604756d3f094b">
  <xsd:schema xmlns:xsd="http://www.w3.org/2001/XMLSchema" xmlns:xs="http://www.w3.org/2001/XMLSchema" xmlns:p="http://schemas.microsoft.com/office/2006/metadata/properties" xmlns:ns1="http://schemas.microsoft.com/sharepoint/v3" xmlns:ns2="2e929da8-ee46-4960-8e74-10fa88b1126a" xmlns:ns3="9c16f19c-a3d6-4327-bddc-2e14207dfe1e" xmlns:ns4="2e29d360-95cc-48ec-bcb6-c1fd829fafc4" targetNamespace="http://schemas.microsoft.com/office/2006/metadata/properties" ma:root="true" ma:fieldsID="03ef111412f59ac4b5d8209490300df2" ns1:_="" ns2:_="" ns3:_="" ns4:_="">
    <xsd:import namespace="http://schemas.microsoft.com/sharepoint/v3"/>
    <xsd:import namespace="2e929da8-ee46-4960-8e74-10fa88b1126a"/>
    <xsd:import namespace="9c16f19c-a3d6-4327-bddc-2e14207dfe1e"/>
    <xsd:import namespace="2e29d360-95cc-48ec-bcb6-c1fd829fafc4"/>
    <xsd:element name="properties">
      <xsd:complexType>
        <xsd:sequence>
          <xsd:element name="documentManagement">
            <xsd:complexType>
              <xsd:all>
                <xsd:element ref="ns2:Project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29da8-ee46-4960-8e74-10fa88b1126a" elementFormDefault="qualified">
    <xsd:import namespace="http://schemas.microsoft.com/office/2006/documentManagement/types"/>
    <xsd:import namespace="http://schemas.microsoft.com/office/infopath/2007/PartnerControls"/>
    <xsd:element name="Project" ma:index="4" nillable="true" ma:displayName="Project" ma:default="[Not Selected]" ma:format="Dropdown" ma:internalName="Project" ma:readOnly="false">
      <xsd:simpleType>
        <xsd:restriction base="dms:Choice">
          <xsd:enumeration value="[Not Selected]"/>
          <xsd:enumeration value="ADAPTABLE"/>
          <xsd:enumeration value="CAP"/>
          <xsd:enumeration value="Cohort Survey"/>
          <xsd:enumeration value="HSD Project"/>
          <xsd:enumeration value="INVESTED"/>
          <xsd:enumeration value="IPC"/>
          <xsd:enumeration value="Janssen"/>
          <xsd:enumeration value="NEN"/>
          <xsd:enumeration value="Obesity-Antibiotic"/>
          <xsd:enumeration value="Obesity-Bariatric"/>
          <xsd:enumeration value="Phase II"/>
          <xsd:enumeration value="Rare Cancer"/>
          <xsd:enumeration value="REACHnet (Network)"/>
          <xsd:enumeration value="Sickle Cell Survey"/>
          <xsd:enumeration value="WeighSmart"/>
          <xsd:enumeration value="YMCA DPP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f529112-669f-4460-8f5f-508ca8caff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16f19c-a3d6-4327-bddc-2e14207dfe1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9d360-95cc-48ec-bcb6-c1fd829fafc4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550b780e-66a4-4ad8-b6bd-20eab8e6cb36}" ma:internalName="TaxCatchAll" ma:showField="CatchAllData" ma:web="2e29d360-95cc-48ec-bcb6-c1fd829faf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Project xmlns="2e929da8-ee46-4960-8e74-10fa88b1126a">[Not Selected]</Project>
    <lcf76f155ced4ddcb4097134ff3c332f xmlns="2e929da8-ee46-4960-8e74-10fa88b1126a">
      <Terms xmlns="http://schemas.microsoft.com/office/infopath/2007/PartnerControls"/>
    </lcf76f155ced4ddcb4097134ff3c332f>
    <_ip_UnifiedCompliancePolicyProperties xmlns="http://schemas.microsoft.com/sharepoint/v3" xsi:nil="true"/>
    <TaxCatchAll xmlns="2e29d360-95cc-48ec-bcb6-c1fd829fafc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48B182-A122-4813-AB4C-9460F9B42C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929da8-ee46-4960-8e74-10fa88b1126a"/>
    <ds:schemaRef ds:uri="9c16f19c-a3d6-4327-bddc-2e14207dfe1e"/>
    <ds:schemaRef ds:uri="2e29d360-95cc-48ec-bcb6-c1fd829faf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ED37F3-367C-44F6-9493-AD1C3661C2C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e929da8-ee46-4960-8e74-10fa88b1126a"/>
    <ds:schemaRef ds:uri="2e29d360-95cc-48ec-bcb6-c1fd829fafc4"/>
  </ds:schemaRefs>
</ds:datastoreItem>
</file>

<file path=customXml/itemProps3.xml><?xml version="1.0" encoding="utf-8"?>
<ds:datastoreItem xmlns:ds="http://schemas.openxmlformats.org/officeDocument/2006/customXml" ds:itemID="{83CC056F-9A1D-4473-A709-2084FCAF0B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ull</dc:creator>
  <cp:keywords/>
  <dc:description/>
  <cp:lastModifiedBy>Sakshi Dhar</cp:lastModifiedBy>
  <cp:revision>2</cp:revision>
  <dcterms:created xsi:type="dcterms:W3CDTF">2024-03-05T21:19:00Z</dcterms:created>
  <dcterms:modified xsi:type="dcterms:W3CDTF">2025-06-2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D416F1FC7B6D4AAEF655090F02390F</vt:lpwstr>
  </property>
</Properties>
</file>